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>Table 1: Patient selection based on the antipsychotic prescription refilling records</w:t>
      </w:r>
    </w:p>
    <w:tbl>
      <w:tblPr>
        <w:tblW w:w="97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320"/>
        <w:gridCol w:w="252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patient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N 16 patient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iagnosis of schizophrenia* (10/ 2002-09/200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81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xclude criterion # 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atent received ≥2 index drugs on the same da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xclude criterion # 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took an antipsychotic agent once onl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xclude criterion # 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imSun;Arial Unicode MS" w:cs="Arial" w:ascii="Arial" w:hAnsi="Arial"/>
                <w:sz w:val="18"/>
                <w:szCs w:val="18"/>
                <w:lang w:eastAsia="zh-CN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atients without 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ew treatment episo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5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xclude criterion # 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SimSun;Arial Unicode MS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s changed to </w:t>
            </w:r>
            <w:r>
              <w:rPr>
                <w:rFonts w:eastAsia="SimSun;Arial Unicode MS" w:cs="Arial" w:ascii="Arial" w:hAnsi="Arial"/>
                <w:sz w:val="18"/>
                <w:szCs w:val="18"/>
                <w:lang w:eastAsia="zh-CN"/>
              </w:rPr>
              <w:t>F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Popul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0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on(+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ived metabolic monitor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68 (75.77%)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on(-)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d not receive metabolic monitoring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41 (24.23%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hizophrenia: Primary diagnosis in 1 inpatient service or at least 2 outpatient visits</w:t>
      </w:r>
      <w:r>
        <w:rPr>
          <w:rFonts w:cs="Arial" w:ascii="Arial" w:hAnsi="Arial"/>
          <w:sz w:val="18"/>
          <w:szCs w:val="18"/>
        </w:rPr>
        <w:t xml:space="preserve"> based on t</w:t>
      </w:r>
      <w:r>
        <w:rPr>
          <w:rFonts w:cs="Arial" w:ascii="Arial" w:hAnsi="Arial"/>
          <w:sz w:val="18"/>
          <w:szCs w:val="18"/>
        </w:rPr>
        <w:t>he International Classification of Diseases, 9th Revision, Clinical Modification (ICD-9-CM)</w:t>
      </w:r>
      <w:r>
        <w:rPr>
          <w:rFonts w:cs="Arial" w:ascii="Arial" w:hAnsi="Arial"/>
          <w:sz w:val="18"/>
          <w:szCs w:val="18"/>
        </w:rPr>
        <w:t>: 295.xx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Symbol" w:hAnsi="Symbol" w:eastAsia="PMingLiU;Arial Unicode MS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Arial" w:hAnsi="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rFonts w:eastAsia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3:11:00Z</dcterms:created>
  <dc:creator>Yiju</dc:creator>
  <dc:description/>
  <cp:keywords/>
  <dc:language>en-US</dc:language>
  <cp:lastModifiedBy>C082159</cp:lastModifiedBy>
  <cp:lastPrinted>2009-09-18T10:33:00Z</cp:lastPrinted>
  <dcterms:modified xsi:type="dcterms:W3CDTF">2009-12-07T23:26:00Z</dcterms:modified>
  <cp:revision>3</cp:revision>
  <dc:subject/>
  <dc:title>Pharmacy Table:</dc:title>
</cp:coreProperties>
</file>